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0FDB" w:rsidRPr="003D5ECF" w:rsidRDefault="00FB0FDB" w:rsidP="00FB0FDB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3D5ECF">
        <w:rPr>
          <w:rFonts w:ascii="Arial" w:hAnsi="Arial" w:cs="Arial"/>
          <w:b/>
          <w:sz w:val="20"/>
          <w:szCs w:val="20"/>
          <w:lang w:val="en-US"/>
        </w:rPr>
        <w:t>S2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3D5EC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3D5ECF">
        <w:rPr>
          <w:rFonts w:ascii="Arial" w:hAnsi="Arial" w:cs="Arial"/>
          <w:sz w:val="20"/>
          <w:szCs w:val="20"/>
          <w:lang w:val="en-US"/>
        </w:rPr>
        <w:t>Oligonucleotides sequences used in this study</w:t>
      </w:r>
    </w:p>
    <w:tbl>
      <w:tblPr>
        <w:tblStyle w:val="Grilledutableau"/>
        <w:tblW w:w="1018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5387"/>
        <w:gridCol w:w="2551"/>
        <w:gridCol w:w="1253"/>
      </w:tblGrid>
      <w:tr w:rsidR="00FB0FDB" w:rsidRPr="003D5ECF" w:rsidTr="00357F4C">
        <w:tc>
          <w:tcPr>
            <w:tcW w:w="993" w:type="dxa"/>
            <w:shd w:val="clear" w:color="auto" w:fill="D0CECE" w:themeFill="background2" w:themeFillShade="E6"/>
          </w:tcPr>
          <w:p w:rsidR="00FB0FDB" w:rsidRPr="004D4A96" w:rsidRDefault="00FB0FDB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387" w:type="dxa"/>
            <w:shd w:val="clear" w:color="auto" w:fill="D0CECE" w:themeFill="background2" w:themeFillShade="E6"/>
          </w:tcPr>
          <w:p w:rsidR="00FB0FDB" w:rsidRPr="004D4A96" w:rsidRDefault="00FB0FDB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</w:t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A2"/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-&gt; 3</w:t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A2"/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D0CECE" w:themeFill="background2" w:themeFillShade="E6"/>
          </w:tcPr>
          <w:p w:rsidR="00FB0FDB" w:rsidRPr="004D4A96" w:rsidRDefault="00FB0FDB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:rsidR="00FB0FDB" w:rsidRPr="004D4A96" w:rsidRDefault="00FB0FDB" w:rsidP="00357F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804</w:t>
            </w:r>
          </w:p>
        </w:tc>
        <w:tc>
          <w:tcPr>
            <w:tcW w:w="5387" w:type="dxa"/>
          </w:tcPr>
          <w:p w:rsidR="00FB0FDB" w:rsidRPr="004905B3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72C">
              <w:rPr>
                <w:rFonts w:ascii="Arial" w:hAnsi="Arial" w:cs="Arial"/>
                <w:sz w:val="20"/>
                <w:szCs w:val="20"/>
                <w:lang w:val="en-US"/>
              </w:rPr>
              <w:t>GTTATTGTCTCATGAGCGGA</w:t>
            </w:r>
          </w:p>
        </w:tc>
        <w:tc>
          <w:tcPr>
            <w:tcW w:w="2551" w:type="dxa"/>
          </w:tcPr>
          <w:p w:rsidR="00FB0FDB" w:rsidRPr="0019572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FPV25 inserts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04</w:t>
            </w:r>
          </w:p>
        </w:tc>
        <w:tc>
          <w:tcPr>
            <w:tcW w:w="5387" w:type="dxa"/>
          </w:tcPr>
          <w:p w:rsidR="00FB0FDB" w:rsidRPr="0019572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7D9">
              <w:rPr>
                <w:rFonts w:ascii="Arial" w:hAnsi="Arial" w:cs="Arial"/>
                <w:sz w:val="20"/>
                <w:szCs w:val="20"/>
                <w:lang w:val="en-US"/>
              </w:rPr>
              <w:t>GCTGGCGGTGTATGCCGAGCGGGTACGTAAAACGCGGGCAGACTACAAGGACCACGACGGTGACTACAAGGACCACGACATCGACTACAAGGACGACGACGACAAGTGACATATGAATATCCTCCTTA</w:t>
            </w:r>
          </w:p>
        </w:tc>
        <w:tc>
          <w:tcPr>
            <w:tcW w:w="2551" w:type="dxa"/>
          </w:tcPr>
          <w:p w:rsidR="00FB0FDB" w:rsidRPr="00AB07D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C-3X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05</w:t>
            </w:r>
          </w:p>
        </w:tc>
        <w:tc>
          <w:tcPr>
            <w:tcW w:w="5387" w:type="dxa"/>
          </w:tcPr>
          <w:p w:rsidR="00FB0FDB" w:rsidRPr="0019572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7D9">
              <w:rPr>
                <w:rFonts w:ascii="Arial" w:hAnsi="Arial" w:cs="Arial"/>
                <w:sz w:val="20"/>
                <w:szCs w:val="20"/>
                <w:lang w:val="en-US"/>
              </w:rPr>
              <w:t>TTTTACAGGCCGGACAGGCGACGCCGCCATCCGGCATTTTGTGTAGGCTGGAGCTGCTT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C-3X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06</w:t>
            </w:r>
          </w:p>
        </w:tc>
        <w:tc>
          <w:tcPr>
            <w:tcW w:w="5387" w:type="dxa"/>
          </w:tcPr>
          <w:p w:rsidR="00FB0FDB" w:rsidRPr="00AB07D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7D9">
              <w:rPr>
                <w:rFonts w:ascii="Arial" w:hAnsi="Arial" w:cs="Arial"/>
                <w:sz w:val="20"/>
                <w:szCs w:val="20"/>
                <w:lang w:val="en-US"/>
              </w:rPr>
              <w:t>CAGCGTATCCGTCAGCTTG</w:t>
            </w:r>
          </w:p>
        </w:tc>
        <w:tc>
          <w:tcPr>
            <w:tcW w:w="2551" w:type="dxa"/>
          </w:tcPr>
          <w:p w:rsidR="00FB0FDB" w:rsidRPr="00AB07D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C-3X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07</w:t>
            </w:r>
          </w:p>
        </w:tc>
        <w:tc>
          <w:tcPr>
            <w:tcW w:w="5387" w:type="dxa"/>
          </w:tcPr>
          <w:p w:rsidR="00FB0FDB" w:rsidRPr="00AB07D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7D9">
              <w:rPr>
                <w:rFonts w:ascii="Arial" w:hAnsi="Arial" w:cs="Arial"/>
                <w:sz w:val="20"/>
                <w:szCs w:val="20"/>
                <w:lang w:val="en-US"/>
              </w:rPr>
              <w:t>GAATGATATCGCGCTGCTCAACT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C-3X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41</w:t>
            </w:r>
          </w:p>
        </w:tc>
        <w:tc>
          <w:tcPr>
            <w:tcW w:w="5387" w:type="dxa"/>
          </w:tcPr>
          <w:p w:rsidR="00FB0FDB" w:rsidRPr="00AB07D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71B8">
              <w:rPr>
                <w:rFonts w:ascii="Arial" w:hAnsi="Arial" w:cs="Arial"/>
                <w:sz w:val="20"/>
                <w:szCs w:val="20"/>
                <w:lang w:val="en-US"/>
              </w:rPr>
              <w:t>ATAAGCGTAGCGCCATCAGGCTGGGTAACATAAAAGCGATGTGTAGGCTGGAGCTGCTT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B-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42</w:t>
            </w:r>
          </w:p>
        </w:tc>
        <w:tc>
          <w:tcPr>
            <w:tcW w:w="5387" w:type="dxa"/>
          </w:tcPr>
          <w:p w:rsidR="00FB0FDB" w:rsidRPr="005871B8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62F">
              <w:rPr>
                <w:rFonts w:ascii="Arial" w:hAnsi="Arial" w:cs="Arial"/>
                <w:sz w:val="20"/>
                <w:szCs w:val="20"/>
                <w:lang w:val="en-US"/>
              </w:rPr>
              <w:t>ATCGCCAAGAAGCTCAAC</w:t>
            </w:r>
          </w:p>
        </w:tc>
        <w:tc>
          <w:tcPr>
            <w:tcW w:w="2551" w:type="dxa"/>
          </w:tcPr>
          <w:p w:rsidR="00FB0FDB" w:rsidRPr="00AB07D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B-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43</w:t>
            </w:r>
          </w:p>
        </w:tc>
        <w:tc>
          <w:tcPr>
            <w:tcW w:w="5387" w:type="dxa"/>
          </w:tcPr>
          <w:p w:rsidR="00FB0FDB" w:rsidRPr="005871B8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62F">
              <w:rPr>
                <w:rFonts w:ascii="Arial" w:hAnsi="Arial" w:cs="Arial"/>
                <w:sz w:val="20"/>
                <w:szCs w:val="20"/>
                <w:lang w:val="en-US"/>
              </w:rPr>
              <w:t>GAGCGGGTACGTAAAACG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B-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85</w:t>
            </w:r>
          </w:p>
        </w:tc>
        <w:tc>
          <w:tcPr>
            <w:tcW w:w="5387" w:type="dxa"/>
          </w:tcPr>
          <w:p w:rsidR="00FB0FDB" w:rsidRPr="007C262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30AE">
              <w:rPr>
                <w:rFonts w:ascii="Arial" w:hAnsi="Arial" w:cs="Arial"/>
                <w:sz w:val="20"/>
                <w:szCs w:val="20"/>
                <w:lang w:val="en-US"/>
              </w:rPr>
              <w:t>AATAATTACGTTCATATTGTTCATGTATTGGGCTACCTTGGTGTAGGCTGGAGCTGCTT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-H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86</w:t>
            </w:r>
          </w:p>
        </w:tc>
        <w:tc>
          <w:tcPr>
            <w:tcW w:w="5387" w:type="dxa"/>
          </w:tcPr>
          <w:p w:rsidR="00FB0FDB" w:rsidRPr="007C30A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4F37">
              <w:rPr>
                <w:rFonts w:ascii="Arial" w:hAnsi="Arial" w:cs="Arial"/>
                <w:sz w:val="20"/>
                <w:szCs w:val="20"/>
                <w:lang w:val="en-US"/>
              </w:rPr>
              <w:t>TGCCATGCTTAATCTGGTA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-H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587</w:t>
            </w:r>
          </w:p>
        </w:tc>
        <w:tc>
          <w:tcPr>
            <w:tcW w:w="5387" w:type="dxa"/>
          </w:tcPr>
          <w:p w:rsidR="00FB0FDB" w:rsidRPr="007C30A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89E">
              <w:rPr>
                <w:rFonts w:ascii="Arial" w:hAnsi="Arial" w:cs="Arial"/>
                <w:sz w:val="20"/>
                <w:szCs w:val="20"/>
                <w:lang w:val="en-US"/>
              </w:rPr>
              <w:t>CAACATTCACCCACTCGATT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-H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AB07D9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2895</w:t>
            </w:r>
          </w:p>
        </w:tc>
        <w:tc>
          <w:tcPr>
            <w:tcW w:w="5387" w:type="dxa"/>
          </w:tcPr>
          <w:p w:rsidR="00FB0FDB" w:rsidRPr="00AB07D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7E9">
              <w:rPr>
                <w:rFonts w:ascii="Arial" w:hAnsi="Arial" w:cs="Arial"/>
                <w:sz w:val="20"/>
                <w:szCs w:val="20"/>
                <w:lang w:val="en-US"/>
              </w:rPr>
              <w:t>CTATCTCTCTTCCGTCACCCTGAGTCCGACAGACAAAGAAGACTACAAGGACGACGATGACAAGTAACATATGAATATCCTCCTTA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B-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E26A84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3102</w:t>
            </w:r>
          </w:p>
        </w:tc>
        <w:tc>
          <w:tcPr>
            <w:tcW w:w="5387" w:type="dxa"/>
          </w:tcPr>
          <w:p w:rsidR="00FB0FDB" w:rsidRPr="0019572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6A84">
              <w:rPr>
                <w:rFonts w:ascii="Arial" w:hAnsi="Arial" w:cs="Arial"/>
                <w:sz w:val="20"/>
                <w:szCs w:val="20"/>
                <w:lang w:val="en-US"/>
              </w:rPr>
              <w:t>CAGTTGAATTCCAGACACACCCGGCTGATTTATG</w:t>
            </w:r>
          </w:p>
        </w:tc>
        <w:tc>
          <w:tcPr>
            <w:tcW w:w="2551" w:type="dxa"/>
          </w:tcPr>
          <w:p w:rsidR="00FB0FDB" w:rsidRPr="00E26A84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(from position -293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rcs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G). 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EC0DB7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103</w:t>
            </w:r>
          </w:p>
        </w:tc>
        <w:tc>
          <w:tcPr>
            <w:tcW w:w="5387" w:type="dxa"/>
          </w:tcPr>
          <w:p w:rsidR="00FB0FDB" w:rsidRPr="00E26A84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DB7">
              <w:rPr>
                <w:rFonts w:ascii="Arial" w:hAnsi="Arial" w:cs="Arial"/>
                <w:sz w:val="20"/>
                <w:szCs w:val="20"/>
                <w:lang w:val="en-US"/>
              </w:rPr>
              <w:t>GCATCGGATCCGACCGTTGTGTCAGACTGACTCAT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EC0DB7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228</w:t>
            </w:r>
          </w:p>
        </w:tc>
        <w:tc>
          <w:tcPr>
            <w:tcW w:w="5387" w:type="dxa"/>
          </w:tcPr>
          <w:p w:rsidR="00FB0FDB" w:rsidRPr="00F11367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367">
              <w:rPr>
                <w:rFonts w:ascii="Arial" w:hAnsi="Arial" w:cs="Arial"/>
                <w:sz w:val="20"/>
                <w:szCs w:val="20"/>
                <w:lang w:val="en-US"/>
              </w:rPr>
              <w:t>GCTCGACCGTTCGTAAGACATTA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NA template generation fo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extension sequencing ladde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EC0DB7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229</w:t>
            </w:r>
          </w:p>
        </w:tc>
        <w:tc>
          <w:tcPr>
            <w:tcW w:w="5387" w:type="dxa"/>
          </w:tcPr>
          <w:p w:rsidR="00FB0FDB" w:rsidRPr="00EC0DB7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367">
              <w:rPr>
                <w:rFonts w:ascii="Arial" w:hAnsi="Arial" w:cs="Arial"/>
                <w:sz w:val="20"/>
                <w:szCs w:val="20"/>
                <w:lang w:val="en-US"/>
              </w:rPr>
              <w:t>GAGAATCGGGTAGAGA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NA template generation fo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extension sequencing ladde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246</w:t>
            </w:r>
          </w:p>
        </w:tc>
        <w:tc>
          <w:tcPr>
            <w:tcW w:w="5387" w:type="dxa"/>
          </w:tcPr>
          <w:p w:rsidR="00FB0FDB" w:rsidRPr="00792DE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5B3">
              <w:rPr>
                <w:rFonts w:ascii="Arial" w:hAnsi="Arial" w:cs="Arial"/>
                <w:sz w:val="20"/>
                <w:szCs w:val="20"/>
                <w:lang w:val="en-US"/>
              </w:rPr>
              <w:t>ACCGTCATTCACTTCTGAATG</w:t>
            </w:r>
          </w:p>
        </w:tc>
        <w:tc>
          <w:tcPr>
            <w:tcW w:w="2551" w:type="dxa"/>
          </w:tcPr>
          <w:p w:rsidR="00FB0FDB" w:rsidRPr="009C1DB9" w:rsidRDefault="00FB0FDB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K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 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247</w:t>
            </w:r>
          </w:p>
        </w:tc>
        <w:tc>
          <w:tcPr>
            <w:tcW w:w="5387" w:type="dxa"/>
          </w:tcPr>
          <w:p w:rsidR="00FB0FDB" w:rsidRPr="00792DE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05B3">
              <w:rPr>
                <w:rFonts w:ascii="Arial" w:hAnsi="Arial" w:cs="Arial"/>
                <w:sz w:val="20"/>
                <w:szCs w:val="20"/>
                <w:lang w:val="en-US"/>
              </w:rPr>
              <w:t>CTCGTTTAACGTTACACCT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K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erificat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522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2DEE">
              <w:rPr>
                <w:rFonts w:ascii="Arial" w:hAnsi="Arial" w:cs="Arial"/>
                <w:sz w:val="20"/>
                <w:szCs w:val="20"/>
                <w:lang w:val="en-US"/>
              </w:rPr>
              <w:t>AGCGATGACGACGTTG</w:t>
            </w:r>
          </w:p>
        </w:tc>
        <w:tc>
          <w:tcPr>
            <w:tcW w:w="2551" w:type="dxa"/>
          </w:tcPr>
          <w:p w:rsidR="00FB0FDB" w:rsidRPr="00792DE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523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2DEE">
              <w:rPr>
                <w:rFonts w:ascii="Arial" w:hAnsi="Arial" w:cs="Arial"/>
                <w:sz w:val="20"/>
                <w:szCs w:val="20"/>
                <w:lang w:val="en-US"/>
              </w:rPr>
              <w:t>GAAACTGGGCGTAGAGA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3556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GTCATTTACCGCTACCTTAGTCACACTCTATTTACATCC</w:t>
            </w:r>
            <w:r w:rsidRPr="003D5ECF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taggctggagctgctt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 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3557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ACGTTGTTTCTCTTCCGCCAGCGCGTTCGCCGTCACGCC</w:t>
            </w:r>
            <w:r w:rsidRPr="003D5EC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tatgaatatcctcctta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C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 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171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5AD">
              <w:rPr>
                <w:rFonts w:ascii="Arial" w:hAnsi="Arial" w:cs="Arial"/>
                <w:sz w:val="20"/>
                <w:szCs w:val="20"/>
                <w:lang w:val="en-US"/>
              </w:rPr>
              <w:t>CAGCACAATGATCAGCAATAAG</w:t>
            </w:r>
          </w:p>
        </w:tc>
        <w:tc>
          <w:tcPr>
            <w:tcW w:w="2551" w:type="dxa"/>
          </w:tcPr>
          <w:p w:rsidR="00FB0FDB" w:rsidRPr="003D05AD" w:rsidRDefault="00FB0FDB" w:rsidP="00357F4C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csD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rimer extension 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246</w:t>
            </w:r>
          </w:p>
        </w:tc>
        <w:tc>
          <w:tcPr>
            <w:tcW w:w="5387" w:type="dxa"/>
          </w:tcPr>
          <w:p w:rsidR="00FB0FDB" w:rsidRPr="003D05AD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1CF">
              <w:rPr>
                <w:rFonts w:ascii="Arial" w:hAnsi="Arial" w:cs="Arial"/>
                <w:sz w:val="20"/>
                <w:szCs w:val="20"/>
                <w:lang w:val="en-US"/>
              </w:rPr>
              <w:t>ATATATCAGCGACATTGACGCCTACGTCAAAAGCTTGCTGTACCCATACGATGTTCCAGATTACGCTTAGCATATGAATATCCTCCTTA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-H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AB07D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19572C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04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72C">
              <w:rPr>
                <w:rFonts w:ascii="Arial" w:hAnsi="Arial" w:cs="Arial"/>
                <w:sz w:val="20"/>
                <w:szCs w:val="20"/>
                <w:lang w:val="en-US"/>
              </w:rPr>
              <w:t>CAGTTGAATTCCGATGCTTTAGCGACGTTTATC</w:t>
            </w:r>
          </w:p>
        </w:tc>
        <w:tc>
          <w:tcPr>
            <w:tcW w:w="2551" w:type="dxa"/>
          </w:tcPr>
          <w:p w:rsidR="00FB0FDB" w:rsidRPr="0019572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p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19572C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05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72C">
              <w:rPr>
                <w:rFonts w:ascii="Arial" w:hAnsi="Arial" w:cs="Arial"/>
                <w:sz w:val="20"/>
                <w:szCs w:val="20"/>
                <w:lang w:val="en-US"/>
              </w:rPr>
              <w:t>GCATCGGATCCGATTTATAACCGTGTGCTAATAGTAG</w:t>
            </w:r>
          </w:p>
        </w:tc>
        <w:tc>
          <w:tcPr>
            <w:tcW w:w="2551" w:type="dxa"/>
          </w:tcPr>
          <w:p w:rsidR="00FB0FDB" w:rsidRPr="0019572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p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4311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CTTCACCTTCAGCGTTGCTTTTACAGGTCGTAAACATA</w:t>
            </w:r>
            <w:r w:rsidRPr="003D5ECF">
              <w:rPr>
                <w:rFonts w:ascii="Arial" w:hAnsi="Arial" w:cs="Arial"/>
                <w:caps/>
                <w:sz w:val="20"/>
                <w:szCs w:val="20"/>
                <w:lang w:val="en-US"/>
              </w:rPr>
              <w:t>Agtgtaggctggagctgctt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D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4312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GTCACATCGACCATCACGCTCACGTCGTCCAGCAGGCG</w:t>
            </w:r>
            <w:r w:rsidRPr="003D5EC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atatgaatatcctcctta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D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87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F03">
              <w:rPr>
                <w:rFonts w:ascii="Arial" w:hAnsi="Arial" w:cs="Arial"/>
                <w:sz w:val="20"/>
                <w:szCs w:val="20"/>
                <w:lang w:val="en-US"/>
              </w:rPr>
              <w:t>TTGATCAACAACCTGCCGAAATTAGATGCGCATGTGTTGA</w:t>
            </w:r>
            <w:r w:rsidRPr="00EE7F03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taggctggagctgcttc</w:t>
            </w:r>
          </w:p>
        </w:tc>
        <w:tc>
          <w:tcPr>
            <w:tcW w:w="2551" w:type="dxa"/>
          </w:tcPr>
          <w:p w:rsidR="00FB0FDB" w:rsidRPr="00EE7F03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D56Q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88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F03">
              <w:rPr>
                <w:rFonts w:ascii="Arial" w:hAnsi="Arial" w:cs="Arial"/>
                <w:sz w:val="20"/>
                <w:szCs w:val="20"/>
                <w:lang w:val="en-US"/>
              </w:rPr>
              <w:t>TGTACTTGATCAAGGTGATCCCATCGCCGTATTTATCTCC</w:t>
            </w:r>
            <w:r w:rsidRPr="00EE7F03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tatgaatatcctcctta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D56Q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EE7F03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89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F03">
              <w:rPr>
                <w:rFonts w:ascii="Arial" w:hAnsi="Arial" w:cs="Arial"/>
                <w:sz w:val="20"/>
                <w:szCs w:val="20"/>
                <w:lang w:val="en-US"/>
              </w:rPr>
              <w:t>GACCACCCGATTGTACTG</w:t>
            </w:r>
          </w:p>
        </w:tc>
        <w:tc>
          <w:tcPr>
            <w:tcW w:w="2551" w:type="dxa"/>
          </w:tcPr>
          <w:p w:rsidR="00FB0FDB" w:rsidRPr="00EE7F03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D56Q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confirm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BF416E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90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F03">
              <w:rPr>
                <w:rFonts w:ascii="Arial" w:hAnsi="Arial" w:cs="Arial"/>
                <w:sz w:val="20"/>
                <w:szCs w:val="20"/>
                <w:lang w:val="en-US"/>
              </w:rPr>
              <w:t>GTTGTTCATGGTCAGAACGA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D56Q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confirm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91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F03">
              <w:rPr>
                <w:rFonts w:ascii="Arial" w:hAnsi="Arial" w:cs="Arial"/>
                <w:sz w:val="20"/>
                <w:szCs w:val="20"/>
                <w:lang w:val="en-US"/>
              </w:rPr>
              <w:t>TTGATCAACAACCTGCCGAAATTAGATGCGCATGTGTTGATCACTCAGCTCTCCATGCCGGGAGATAAATACGGCGATGGGATCACCTTGATCAAGTACA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D56Q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92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F03">
              <w:rPr>
                <w:rFonts w:ascii="Arial" w:hAnsi="Arial" w:cs="Arial"/>
                <w:sz w:val="20"/>
                <w:szCs w:val="20"/>
                <w:lang w:val="en-US"/>
              </w:rPr>
              <w:t>TGTACTTGATCAAGGTGATCCCATCGCCGTATTTATCTCCCGGCATGGAGAGCTGAGTGATCAACACATGCGCATCTAATTTCGGCAGGTTGTTGATCAA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D56Q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.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48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54BA">
              <w:rPr>
                <w:rFonts w:ascii="Arial" w:hAnsi="Arial" w:cs="Arial"/>
                <w:sz w:val="20"/>
                <w:szCs w:val="20"/>
                <w:lang w:val="en-US"/>
              </w:rPr>
              <w:t>GCCTTCTTATTCGGCCTTGAATTGATCATATGCGG</w:t>
            </w:r>
          </w:p>
        </w:tc>
        <w:tc>
          <w:tcPr>
            <w:tcW w:w="2551" w:type="dxa"/>
          </w:tcPr>
          <w:p w:rsidR="00FB0FDB" w:rsidRPr="00C1174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r w:rsidRPr="00C1174F">
              <w:rPr>
                <w:rFonts w:ascii="Arial" w:hAnsi="Arial" w:cs="Arial"/>
                <w:i/>
                <w:sz w:val="20"/>
                <w:szCs w:val="20"/>
                <w:lang w:val="en-US"/>
              </w:rPr>
              <w:t>10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dT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 lo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49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54BA">
              <w:rPr>
                <w:rFonts w:ascii="Arial" w:hAnsi="Arial" w:cs="Arial"/>
                <w:sz w:val="20"/>
                <w:szCs w:val="20"/>
                <w:lang w:val="en-US"/>
              </w:rPr>
              <w:t>GGCCACGCGTCGACTAGTACNNNNNNNNNNGATAT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r w:rsidRPr="00C1174F">
              <w:rPr>
                <w:rFonts w:ascii="Arial" w:hAnsi="Arial" w:cs="Arial"/>
                <w:i/>
                <w:sz w:val="20"/>
                <w:szCs w:val="20"/>
                <w:lang w:val="en-US"/>
              </w:rPr>
              <w:t>10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dT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 lo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51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CTTTTTCCGTGATGGTAAC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r w:rsidRPr="00C1174F">
              <w:rPr>
                <w:rFonts w:ascii="Arial" w:hAnsi="Arial" w:cs="Arial"/>
                <w:i/>
                <w:sz w:val="20"/>
                <w:szCs w:val="20"/>
                <w:lang w:val="en-US"/>
              </w:rPr>
              <w:t>10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dT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 lo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4452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GGCCACGCGTCGACTAGTA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r w:rsidRPr="00C1174F">
              <w:rPr>
                <w:rFonts w:ascii="Arial" w:hAnsi="Arial" w:cs="Arial"/>
                <w:i/>
                <w:sz w:val="20"/>
                <w:szCs w:val="20"/>
                <w:lang w:val="en-US"/>
              </w:rPr>
              <w:t>10</w:t>
            </w:r>
            <w:r w:rsidRPr="00C1174F">
              <w:rPr>
                <w:rFonts w:ascii="Arial" w:hAnsi="Arial" w:cs="Arial"/>
                <w:sz w:val="20"/>
                <w:szCs w:val="20"/>
                <w:lang w:val="en-US"/>
              </w:rPr>
              <w:t>dT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 lo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 w:rsidRPr="003D5EC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470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AACTATCAGTAGCGTTATCCCTATTCTGGAGATATTCCT</w:t>
            </w:r>
            <w:r w:rsidRPr="003D5EC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tatgaatatcctcctta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 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471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ATCAGCATAATCTGCAACTCGCGTTCAGACAAACTGGCG</w:t>
            </w:r>
            <w:r w:rsidRPr="00792DEE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taggctggagctgctt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 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72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DB9">
              <w:rPr>
                <w:rFonts w:ascii="Arial" w:hAnsi="Arial" w:cs="Arial"/>
                <w:sz w:val="20"/>
                <w:szCs w:val="20"/>
                <w:lang w:val="en-US"/>
              </w:rPr>
              <w:t>CGAGAGCAAAATCGAATACC</w:t>
            </w:r>
          </w:p>
        </w:tc>
        <w:tc>
          <w:tcPr>
            <w:tcW w:w="2551" w:type="dxa"/>
          </w:tcPr>
          <w:p w:rsidR="00FB0FDB" w:rsidRPr="00792DE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73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DB9">
              <w:rPr>
                <w:rFonts w:ascii="Arial" w:hAnsi="Arial" w:cs="Arial"/>
                <w:sz w:val="20"/>
                <w:szCs w:val="20"/>
                <w:lang w:val="en-US"/>
              </w:rPr>
              <w:t>CTGAACATACGATAGCGAT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1</w:t>
            </w:r>
          </w:p>
        </w:tc>
        <w:tc>
          <w:tcPr>
            <w:tcW w:w="5387" w:type="dxa"/>
          </w:tcPr>
          <w:p w:rsidR="00FB0FDB" w:rsidRPr="001D4E72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E72">
              <w:rPr>
                <w:rFonts w:ascii="Arial" w:hAnsi="Arial" w:cs="Arial"/>
                <w:sz w:val="20"/>
                <w:szCs w:val="20"/>
                <w:lang w:val="en-US"/>
              </w:rPr>
              <w:t>AAGACAAGGTGAAACAGGCGATTCTATCTTCGTCGACAGG</w:t>
            </w:r>
            <w:r w:rsidRPr="001D4E72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tatgaatatcctccttag</w:t>
            </w:r>
          </w:p>
          <w:p w:rsidR="00FB0FDB" w:rsidRPr="009C1DB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2</w:t>
            </w:r>
          </w:p>
        </w:tc>
        <w:tc>
          <w:tcPr>
            <w:tcW w:w="5387" w:type="dxa"/>
          </w:tcPr>
          <w:p w:rsidR="00FB0FDB" w:rsidRPr="009C1DB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E72">
              <w:rPr>
                <w:rFonts w:ascii="Arial" w:hAnsi="Arial" w:cs="Arial"/>
                <w:sz w:val="20"/>
                <w:szCs w:val="20"/>
                <w:lang w:val="en-US"/>
              </w:rPr>
              <w:t>GTCATGTTAAAAACCTCAATGATGAAAATCTGGCGCGAAG</w:t>
            </w:r>
            <w:r w:rsidRPr="001D4E72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taggctggagctgctt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3</w:t>
            </w:r>
          </w:p>
        </w:tc>
        <w:tc>
          <w:tcPr>
            <w:tcW w:w="5387" w:type="dxa"/>
          </w:tcPr>
          <w:p w:rsidR="00FB0FDB" w:rsidRPr="009C1DB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E72">
              <w:rPr>
                <w:rFonts w:ascii="Arial" w:hAnsi="Arial" w:cs="Arial"/>
                <w:sz w:val="20"/>
                <w:szCs w:val="20"/>
                <w:lang w:val="en-US"/>
              </w:rPr>
              <w:t>GATATCAGCGGATACTGAG</w:t>
            </w:r>
          </w:p>
        </w:tc>
        <w:tc>
          <w:tcPr>
            <w:tcW w:w="2551" w:type="dxa"/>
          </w:tcPr>
          <w:p w:rsidR="00FB0FDB" w:rsidRPr="00792DE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4</w:t>
            </w:r>
          </w:p>
        </w:tc>
        <w:tc>
          <w:tcPr>
            <w:tcW w:w="5387" w:type="dxa"/>
          </w:tcPr>
          <w:p w:rsidR="00FB0FDB" w:rsidRPr="009C1DB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4E72">
              <w:rPr>
                <w:rFonts w:ascii="Arial" w:hAnsi="Arial" w:cs="Arial"/>
                <w:sz w:val="20"/>
                <w:szCs w:val="20"/>
                <w:lang w:val="en-US"/>
              </w:rPr>
              <w:t>CAGCAGCGTTTCAAGCGTA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C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5</w:t>
            </w:r>
          </w:p>
        </w:tc>
        <w:tc>
          <w:tcPr>
            <w:tcW w:w="5387" w:type="dxa"/>
          </w:tcPr>
          <w:p w:rsidR="00FB0FDB" w:rsidRPr="001D4E72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39CB">
              <w:rPr>
                <w:rFonts w:ascii="Arial" w:hAnsi="Arial" w:cs="Arial"/>
                <w:sz w:val="20"/>
                <w:szCs w:val="20"/>
                <w:lang w:val="en-US"/>
              </w:rPr>
              <w:t>GTATCTTGTGAGTTTACCCCAAAAGAGTAAAGTAATGCAC</w:t>
            </w:r>
            <w:r w:rsidRPr="00C639CB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taggctggagctgctt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6</w:t>
            </w:r>
          </w:p>
        </w:tc>
        <w:tc>
          <w:tcPr>
            <w:tcW w:w="5387" w:type="dxa"/>
          </w:tcPr>
          <w:p w:rsidR="00FB0FDB" w:rsidRPr="001D4E72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39CB">
              <w:rPr>
                <w:rFonts w:ascii="Arial" w:hAnsi="Arial" w:cs="Arial"/>
                <w:sz w:val="20"/>
                <w:szCs w:val="20"/>
                <w:lang w:val="en-US"/>
              </w:rPr>
              <w:t>TCAGTATAGAATTGAGGCGGAATCTAGCAGAAAGCAAGCA</w:t>
            </w:r>
            <w:r w:rsidRPr="00C639CB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tatgaatatcctcctta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7</w:t>
            </w:r>
          </w:p>
        </w:tc>
        <w:tc>
          <w:tcPr>
            <w:tcW w:w="5387" w:type="dxa"/>
          </w:tcPr>
          <w:p w:rsidR="00FB0FDB" w:rsidRPr="001D4E72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39CB">
              <w:rPr>
                <w:rFonts w:ascii="Arial" w:hAnsi="Arial" w:cs="Arial"/>
                <w:sz w:val="20"/>
                <w:szCs w:val="20"/>
                <w:lang w:val="en-US"/>
              </w:rPr>
              <w:t>TGCGACATGACAGAGTCGTTG</w:t>
            </w:r>
          </w:p>
        </w:tc>
        <w:tc>
          <w:tcPr>
            <w:tcW w:w="2551" w:type="dxa"/>
          </w:tcPr>
          <w:p w:rsidR="00FB0FDB" w:rsidRPr="00792DEE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K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48</w:t>
            </w:r>
          </w:p>
        </w:tc>
        <w:tc>
          <w:tcPr>
            <w:tcW w:w="5387" w:type="dxa"/>
          </w:tcPr>
          <w:p w:rsidR="00FB0FDB" w:rsidRPr="001D4E72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39CB">
              <w:rPr>
                <w:rFonts w:ascii="Arial" w:hAnsi="Arial" w:cs="Arial"/>
                <w:sz w:val="20"/>
                <w:szCs w:val="20"/>
                <w:lang w:val="en-US"/>
              </w:rPr>
              <w:t>CTTCACGCGTTTTACGACG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s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Km</w:t>
            </w:r>
            <w:r w:rsidRPr="009C1D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514753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87</w:t>
            </w:r>
          </w:p>
        </w:tc>
        <w:tc>
          <w:tcPr>
            <w:tcW w:w="5387" w:type="dxa"/>
          </w:tcPr>
          <w:p w:rsidR="00FB0FDB" w:rsidRPr="000039FD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753">
              <w:rPr>
                <w:rFonts w:ascii="Arial" w:hAnsi="Arial" w:cs="Arial"/>
                <w:sz w:val="20"/>
                <w:szCs w:val="20"/>
                <w:lang w:val="en-US"/>
              </w:rPr>
              <w:t>CAGTTGAATTCGAAACGCAGCGTCGAAGAAGCAAACAC</w:t>
            </w:r>
          </w:p>
        </w:tc>
        <w:tc>
          <w:tcPr>
            <w:tcW w:w="2551" w:type="dxa"/>
          </w:tcPr>
          <w:p w:rsidR="00FB0FDB" w:rsidRPr="00514753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ld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514753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88</w:t>
            </w:r>
          </w:p>
        </w:tc>
        <w:tc>
          <w:tcPr>
            <w:tcW w:w="5387" w:type="dxa"/>
          </w:tcPr>
          <w:p w:rsidR="00FB0FDB" w:rsidRPr="000039FD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753">
              <w:rPr>
                <w:rFonts w:ascii="Arial" w:hAnsi="Arial" w:cs="Arial"/>
                <w:sz w:val="20"/>
                <w:szCs w:val="20"/>
                <w:lang w:val="en-US"/>
              </w:rPr>
              <w:t>GCATCGGATCCGGATAATGACAACAAATAGTTAA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ld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0039FD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92</w:t>
            </w:r>
          </w:p>
        </w:tc>
        <w:tc>
          <w:tcPr>
            <w:tcW w:w="5387" w:type="dxa"/>
          </w:tcPr>
          <w:p w:rsidR="00FB0FDB" w:rsidRPr="000039FD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E19">
              <w:rPr>
                <w:rFonts w:ascii="Arial" w:hAnsi="Arial" w:cs="Arial"/>
                <w:sz w:val="20"/>
                <w:szCs w:val="20"/>
                <w:lang w:val="en-US"/>
              </w:rPr>
              <w:t>CAGTTGAATTCCGAATATCAGCCTAATATCTTCTTCG</w:t>
            </w:r>
          </w:p>
        </w:tc>
        <w:tc>
          <w:tcPr>
            <w:tcW w:w="2551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0039FD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4593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0A8C">
              <w:rPr>
                <w:rFonts w:ascii="Arial" w:hAnsi="Arial" w:cs="Arial"/>
                <w:sz w:val="20"/>
                <w:szCs w:val="20"/>
                <w:lang w:val="en-US"/>
              </w:rPr>
              <w:t>CAGTTGAATTCCTATTCTGGAGATATTCCTTTGATCAACGTTC</w:t>
            </w:r>
          </w:p>
        </w:tc>
        <w:tc>
          <w:tcPr>
            <w:tcW w:w="2551" w:type="dxa"/>
          </w:tcPr>
          <w:p w:rsidR="00FB0FDB" w:rsidRPr="00710A8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0039FD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95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0A8C">
              <w:rPr>
                <w:rFonts w:ascii="Arial" w:hAnsi="Arial" w:cs="Arial"/>
                <w:sz w:val="20"/>
                <w:szCs w:val="20"/>
                <w:lang w:val="en-US"/>
              </w:rPr>
              <w:t>CAGTTGAATTCCAAATATTTCACTCACTGGCTTGTTAAC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0039FD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96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6F45">
              <w:rPr>
                <w:rFonts w:ascii="Arial" w:hAnsi="Arial" w:cs="Arial"/>
                <w:sz w:val="20"/>
                <w:szCs w:val="20"/>
                <w:lang w:val="en-US"/>
              </w:rPr>
              <w:t>AGACCGTTCAGCTGGATATTA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ACYC184 inserts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0039FD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597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6F45">
              <w:rPr>
                <w:rFonts w:ascii="Arial" w:hAnsi="Arial" w:cs="Arial"/>
                <w:sz w:val="20"/>
                <w:szCs w:val="20"/>
                <w:lang w:val="en-US"/>
              </w:rPr>
              <w:t>CATATCACCAGCTCACCGT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ACYC184 inserts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4598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ACCAACTACAGCCTGCGCGCACGCAT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-HA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4599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TCAAGCGTAATCTGGAACATCGTATGGGTAGCCTAATATCTTCTTCGCTTCAC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barA-HA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4608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AACAATATGAACGTAATTATTGCCGAT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B-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4609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TTACTTGTCATCGTCGTCCTTGTAGTCTTCTTTGTCTGTCGGACTCAGGGTGACGGAA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rcsB-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4621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ATGCGCGTACTGGTTGTAGAGGATAATG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phoP-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4622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TTACTTGTCATCGTCGTCCTTGTAGTCGCGCAATTCAAAAAGATATCCTTGTCCGCGTAC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phoP-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4623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ATCAACGTTCTTCTTGTTGATGACCACGAACTGGT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sirA-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 w:rsidRPr="003D5EC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624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TCACTTGTCATCGTCGTCCTTGTAGTCCTGGCTTGTTAACGTCTCCGCATTACACAGGCCA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sirA-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D5ECF" w:rsidTr="00357F4C">
        <w:tc>
          <w:tcPr>
            <w:tcW w:w="993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640</w:t>
            </w:r>
          </w:p>
        </w:tc>
        <w:tc>
          <w:tcPr>
            <w:tcW w:w="5387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E19">
              <w:rPr>
                <w:rFonts w:ascii="Arial" w:hAnsi="Arial" w:cs="Arial"/>
                <w:sz w:val="20"/>
                <w:szCs w:val="20"/>
                <w:lang w:val="en-US"/>
              </w:rPr>
              <w:t>CAGTTGAATTCGTCCCATAACGGAACTCCATGACCAACTACAGCCTGCGCGCACGCATGATG</w:t>
            </w:r>
          </w:p>
        </w:tc>
        <w:tc>
          <w:tcPr>
            <w:tcW w:w="2551" w:type="dxa"/>
          </w:tcPr>
          <w:p w:rsidR="00FB0FDB" w:rsidRPr="003D5ECF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</w:tc>
        <w:tc>
          <w:tcPr>
            <w:tcW w:w="1253" w:type="dxa"/>
          </w:tcPr>
          <w:p w:rsidR="00FB0FDB" w:rsidRPr="003D5ECF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043B0C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03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CTTATGCGCGATGTCACCGGGCCTATCCG</w:t>
            </w:r>
          </w:p>
        </w:tc>
        <w:tc>
          <w:tcPr>
            <w:tcW w:w="2551" w:type="dxa"/>
          </w:tcPr>
          <w:p w:rsidR="00FB0FDB" w:rsidRPr="00043B0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r w:rsidRPr="00043B0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8-9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043B0C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04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TCAGCCTAATATCTTCTTCGCTTCAC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r w:rsidRPr="00043B0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98-9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05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AACAATATGAACGTAATTATTGCCGAT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06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TTATTCTTTGTCTGTCGGACTCA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cs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07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ATCAACGTTCTTCTTGTTGATGACCA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08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TCACTGGCTTGTTAACGTCTCCGCAT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ir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09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CGCGTACTGGTTGTAGAGGATAATG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h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10</w:t>
            </w:r>
          </w:p>
        </w:tc>
        <w:tc>
          <w:tcPr>
            <w:tcW w:w="5387" w:type="dxa"/>
          </w:tcPr>
          <w:p w:rsidR="00FB0FDB" w:rsidRPr="00325E1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3B0C">
              <w:rPr>
                <w:rFonts w:ascii="Arial" w:hAnsi="Arial" w:cs="Arial"/>
                <w:sz w:val="20"/>
                <w:szCs w:val="20"/>
                <w:lang w:val="en-US"/>
              </w:rPr>
              <w:t>CCCGGATCCTTAGCGCAATTCAAAAAGATATCCTTGT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h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o pQE30 Xa vector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11</w:t>
            </w:r>
          </w:p>
        </w:tc>
        <w:tc>
          <w:tcPr>
            <w:tcW w:w="5387" w:type="dxa"/>
          </w:tcPr>
          <w:p w:rsidR="00FB0FDB" w:rsidRPr="00043B0C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149">
              <w:rPr>
                <w:rFonts w:ascii="Arial" w:hAnsi="Arial" w:cs="Arial"/>
                <w:sz w:val="20"/>
                <w:szCs w:val="20"/>
                <w:lang w:val="en-US"/>
              </w:rPr>
              <w:t>CGGATAACAATTTCACACA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QE30 Xa inserts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17</w:t>
            </w:r>
          </w:p>
        </w:tc>
        <w:tc>
          <w:tcPr>
            <w:tcW w:w="5387" w:type="dxa"/>
          </w:tcPr>
          <w:p w:rsidR="00FB0FDB" w:rsidRPr="0065414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3224">
              <w:rPr>
                <w:rFonts w:ascii="Arial" w:hAnsi="Arial" w:cs="Arial"/>
                <w:sz w:val="20"/>
                <w:szCs w:val="20"/>
                <w:lang w:val="en-US"/>
              </w:rPr>
              <w:t>CAGTTGAATTCGTCGACAGGGAGTCGTACAACG</w:t>
            </w:r>
          </w:p>
        </w:tc>
        <w:tc>
          <w:tcPr>
            <w:tcW w:w="2551" w:type="dxa"/>
          </w:tcPr>
          <w:p w:rsidR="00FB0FDB" w:rsidRPr="00F11F6A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oning of CsrB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lastRenderedPageBreak/>
              <w:t>W4718</w:t>
            </w:r>
          </w:p>
        </w:tc>
        <w:tc>
          <w:tcPr>
            <w:tcW w:w="5387" w:type="dxa"/>
          </w:tcPr>
          <w:p w:rsidR="00FB0FDB" w:rsidRPr="0065414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F6A">
              <w:rPr>
                <w:rFonts w:ascii="Arial" w:hAnsi="Arial" w:cs="Arial"/>
                <w:sz w:val="20"/>
                <w:szCs w:val="20"/>
                <w:lang w:val="en-US"/>
              </w:rPr>
              <w:t>CAGTTGAATTCATGAGTCGTCATGTTAAAAACCTCAATGA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oning of CsrB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25</w:t>
            </w:r>
          </w:p>
        </w:tc>
        <w:tc>
          <w:tcPr>
            <w:tcW w:w="5387" w:type="dxa"/>
          </w:tcPr>
          <w:p w:rsidR="00FB0FDB" w:rsidRPr="0065414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67D8">
              <w:rPr>
                <w:rFonts w:ascii="Arial" w:hAnsi="Arial" w:cs="Arial"/>
                <w:sz w:val="20"/>
                <w:szCs w:val="20"/>
                <w:lang w:val="en-US"/>
              </w:rPr>
              <w:t>CAGTTGAATTCGTTCGTAAGACATTAGCAAATAATTTCTTG</w:t>
            </w:r>
          </w:p>
        </w:tc>
        <w:tc>
          <w:tcPr>
            <w:tcW w:w="2551" w:type="dxa"/>
          </w:tcPr>
          <w:p w:rsidR="00FB0FDB" w:rsidRPr="00E26A84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(from position -220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rcs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G)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C167D8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26</w:t>
            </w:r>
          </w:p>
        </w:tc>
        <w:tc>
          <w:tcPr>
            <w:tcW w:w="5387" w:type="dxa"/>
          </w:tcPr>
          <w:p w:rsidR="00FB0FDB" w:rsidRPr="00C167D8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67D8">
              <w:rPr>
                <w:rFonts w:ascii="Arial" w:hAnsi="Arial" w:cs="Arial"/>
                <w:sz w:val="20"/>
                <w:szCs w:val="20"/>
                <w:lang w:val="en-US"/>
              </w:rPr>
              <w:t>CAGTTGAATTCACGGAGCGCGTGTTAAGTT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(from position -110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rcs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G)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2A3A90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798</w:t>
            </w:r>
          </w:p>
        </w:tc>
        <w:tc>
          <w:tcPr>
            <w:tcW w:w="5387" w:type="dxa"/>
          </w:tcPr>
          <w:p w:rsidR="00FB0FDB" w:rsidRPr="00C167D8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A90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CTTATGCGCGATGTCACCGGGCCTATCC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990715">
              <w:rPr>
                <w:rFonts w:ascii="Arial" w:hAnsi="Arial" w:cs="Arial"/>
                <w:i/>
                <w:sz w:val="20"/>
                <w:szCs w:val="20"/>
                <w:lang w:val="en-US"/>
              </w:rPr>
              <w:t>barA</w:t>
            </w:r>
            <w:r w:rsidRPr="00630074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198-918</w:t>
            </w:r>
            <w:r w:rsidRPr="00990715">
              <w:rPr>
                <w:rFonts w:ascii="Arial" w:hAnsi="Arial" w:cs="Arial"/>
                <w:i/>
                <w:sz w:val="20"/>
                <w:szCs w:val="20"/>
                <w:lang w:val="en-US"/>
              </w:rPr>
              <w:t>-HA</w:t>
            </w:r>
            <w:r w:rsidRPr="0063007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template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C167D8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807</w:t>
            </w:r>
          </w:p>
        </w:tc>
        <w:tc>
          <w:tcPr>
            <w:tcW w:w="5387" w:type="dxa"/>
          </w:tcPr>
          <w:p w:rsidR="00FB0FDB" w:rsidRPr="00C167D8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09F1">
              <w:rPr>
                <w:rFonts w:ascii="Arial" w:hAnsi="Arial" w:cs="Arial"/>
                <w:sz w:val="20"/>
                <w:szCs w:val="20"/>
                <w:lang w:val="en-US"/>
              </w:rPr>
              <w:t>CAGTTGAATTCCTACCTGCCTAAAACTATCAC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(from position -270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rcs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G)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C167D8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808</w:t>
            </w:r>
          </w:p>
        </w:tc>
        <w:tc>
          <w:tcPr>
            <w:tcW w:w="5387" w:type="dxa"/>
          </w:tcPr>
          <w:p w:rsidR="00FB0FDB" w:rsidRPr="00C167D8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09F1">
              <w:rPr>
                <w:rFonts w:ascii="Arial" w:hAnsi="Arial" w:cs="Arial"/>
                <w:sz w:val="20"/>
                <w:szCs w:val="20"/>
                <w:lang w:val="en-US"/>
              </w:rPr>
              <w:t>CAGTTGAATTCCTCCCCTGCTCGACCGTTCGTAAGACATTAGCAAATAATTTCTTG</w:t>
            </w:r>
          </w:p>
        </w:tc>
        <w:tc>
          <w:tcPr>
            <w:tcW w:w="2551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cs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 (from position -235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rcs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G)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B4187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817</w:t>
            </w:r>
          </w:p>
        </w:tc>
        <w:tc>
          <w:tcPr>
            <w:tcW w:w="5387" w:type="dxa"/>
          </w:tcPr>
          <w:p w:rsidR="00FB0FDB" w:rsidRPr="0065414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4187">
              <w:rPr>
                <w:rFonts w:ascii="Arial" w:hAnsi="Arial" w:cs="Arial"/>
                <w:sz w:val="20"/>
                <w:szCs w:val="20"/>
                <w:lang w:val="en-US"/>
              </w:rPr>
              <w:t>CAGTTGAATTCCACTATTTTAGTTGCGAATGAAG</w:t>
            </w:r>
          </w:p>
        </w:tc>
        <w:tc>
          <w:tcPr>
            <w:tcW w:w="2551" w:type="dxa"/>
          </w:tcPr>
          <w:p w:rsidR="00FB0FDB" w:rsidRPr="003B4187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mp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B4187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818</w:t>
            </w:r>
          </w:p>
        </w:tc>
        <w:tc>
          <w:tcPr>
            <w:tcW w:w="5387" w:type="dxa"/>
          </w:tcPr>
          <w:p w:rsidR="00FB0FDB" w:rsidRPr="00654149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4187">
              <w:rPr>
                <w:rFonts w:ascii="Arial" w:hAnsi="Arial" w:cs="Arial"/>
                <w:sz w:val="20"/>
                <w:szCs w:val="20"/>
                <w:lang w:val="en-US"/>
              </w:rPr>
              <w:t>GCATCGGATCCCAGTCGGCAAGTCCATTCTCCGCA</w:t>
            </w:r>
          </w:p>
        </w:tc>
        <w:tc>
          <w:tcPr>
            <w:tcW w:w="2551" w:type="dxa"/>
          </w:tcPr>
          <w:p w:rsidR="00FB0FDB" w:rsidRPr="003B4187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mp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region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0FDB" w:rsidRPr="003B4187" w:rsidTr="00357F4C">
        <w:tc>
          <w:tcPr>
            <w:tcW w:w="993" w:type="dxa"/>
          </w:tcPr>
          <w:p w:rsidR="00FB0FDB" w:rsidRDefault="00FB0FDB" w:rsidP="00357F4C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W4954</w:t>
            </w:r>
          </w:p>
        </w:tc>
        <w:tc>
          <w:tcPr>
            <w:tcW w:w="5387" w:type="dxa"/>
          </w:tcPr>
          <w:p w:rsidR="00FB0FDB" w:rsidRPr="003B4187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935">
              <w:rPr>
                <w:rFonts w:ascii="Arial" w:hAnsi="Arial" w:cs="Arial"/>
                <w:sz w:val="20"/>
                <w:szCs w:val="20"/>
                <w:lang w:val="en-US"/>
              </w:rPr>
              <w:t>CAGTTGAATTCTATAAGGAGGAAAAAATATGCTTATGCGCGATGTCACCGGGCCTATCCG</w:t>
            </w:r>
          </w:p>
        </w:tc>
        <w:tc>
          <w:tcPr>
            <w:tcW w:w="2551" w:type="dxa"/>
          </w:tcPr>
          <w:p w:rsidR="00FB0FDB" w:rsidRPr="005E70B3" w:rsidRDefault="00FB0FDB" w:rsidP="00357F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rA</w:t>
            </w:r>
            <w:r w:rsidRPr="00630074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198-918</w:t>
            </w:r>
          </w:p>
        </w:tc>
        <w:tc>
          <w:tcPr>
            <w:tcW w:w="1253" w:type="dxa"/>
          </w:tcPr>
          <w:p w:rsidR="00FB0FDB" w:rsidRDefault="00FB0FDB" w:rsidP="00357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</w:tbl>
    <w:p w:rsidR="00FB0FDB" w:rsidRPr="003D5ECF" w:rsidRDefault="00FB0FDB" w:rsidP="00FB0FD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FB0FDB" w:rsidRPr="003D5ECF" w:rsidRDefault="00FB0FDB" w:rsidP="00FB0FD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334044" w:rsidRDefault="00FB0FDB"/>
    <w:sectPr w:rsidR="00334044" w:rsidSect="005C02A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DB"/>
    <w:rsid w:val="000172AC"/>
    <w:rsid w:val="00026AA0"/>
    <w:rsid w:val="00032B0B"/>
    <w:rsid w:val="000366EE"/>
    <w:rsid w:val="000447CD"/>
    <w:rsid w:val="00053057"/>
    <w:rsid w:val="00060ED9"/>
    <w:rsid w:val="00087089"/>
    <w:rsid w:val="000B2CC9"/>
    <w:rsid w:val="000B4B3F"/>
    <w:rsid w:val="000C6FA9"/>
    <w:rsid w:val="000D3A9F"/>
    <w:rsid w:val="000E066F"/>
    <w:rsid w:val="000E26C1"/>
    <w:rsid w:val="000F3A9D"/>
    <w:rsid w:val="00102CFA"/>
    <w:rsid w:val="001059CF"/>
    <w:rsid w:val="001066DE"/>
    <w:rsid w:val="00113B0A"/>
    <w:rsid w:val="0011653D"/>
    <w:rsid w:val="00123DDB"/>
    <w:rsid w:val="00136CAB"/>
    <w:rsid w:val="00146F4A"/>
    <w:rsid w:val="001617AA"/>
    <w:rsid w:val="00167DF9"/>
    <w:rsid w:val="001728B0"/>
    <w:rsid w:val="001974A3"/>
    <w:rsid w:val="001B5BF8"/>
    <w:rsid w:val="001D6F79"/>
    <w:rsid w:val="001F07B9"/>
    <w:rsid w:val="001F1A20"/>
    <w:rsid w:val="002048D5"/>
    <w:rsid w:val="00222B90"/>
    <w:rsid w:val="00226C48"/>
    <w:rsid w:val="00244AF9"/>
    <w:rsid w:val="00250607"/>
    <w:rsid w:val="00250997"/>
    <w:rsid w:val="002523E9"/>
    <w:rsid w:val="00257348"/>
    <w:rsid w:val="002663D7"/>
    <w:rsid w:val="00276698"/>
    <w:rsid w:val="002833A9"/>
    <w:rsid w:val="00285DFB"/>
    <w:rsid w:val="00287AE0"/>
    <w:rsid w:val="00290C01"/>
    <w:rsid w:val="00292F50"/>
    <w:rsid w:val="002A066D"/>
    <w:rsid w:val="002A7556"/>
    <w:rsid w:val="002A7928"/>
    <w:rsid w:val="002A798E"/>
    <w:rsid w:val="002D160B"/>
    <w:rsid w:val="002F0207"/>
    <w:rsid w:val="002F40B3"/>
    <w:rsid w:val="002F7811"/>
    <w:rsid w:val="00302012"/>
    <w:rsid w:val="00324BE2"/>
    <w:rsid w:val="00324D42"/>
    <w:rsid w:val="00346771"/>
    <w:rsid w:val="003562E1"/>
    <w:rsid w:val="00357B3D"/>
    <w:rsid w:val="00360996"/>
    <w:rsid w:val="003760EF"/>
    <w:rsid w:val="00381134"/>
    <w:rsid w:val="003834E0"/>
    <w:rsid w:val="00397338"/>
    <w:rsid w:val="003B0EEC"/>
    <w:rsid w:val="003B434E"/>
    <w:rsid w:val="003C3F15"/>
    <w:rsid w:val="003C3F20"/>
    <w:rsid w:val="003C45BA"/>
    <w:rsid w:val="003E64C8"/>
    <w:rsid w:val="003F5382"/>
    <w:rsid w:val="0041402B"/>
    <w:rsid w:val="00416C54"/>
    <w:rsid w:val="00422349"/>
    <w:rsid w:val="004371EF"/>
    <w:rsid w:val="00447A6D"/>
    <w:rsid w:val="00454804"/>
    <w:rsid w:val="00455551"/>
    <w:rsid w:val="004A410F"/>
    <w:rsid w:val="004B65F4"/>
    <w:rsid w:val="004B7CA9"/>
    <w:rsid w:val="004D3264"/>
    <w:rsid w:val="004E5257"/>
    <w:rsid w:val="00502E11"/>
    <w:rsid w:val="00504961"/>
    <w:rsid w:val="00505F24"/>
    <w:rsid w:val="005067FD"/>
    <w:rsid w:val="005119BD"/>
    <w:rsid w:val="005400A0"/>
    <w:rsid w:val="0055072F"/>
    <w:rsid w:val="00552EE0"/>
    <w:rsid w:val="0055541B"/>
    <w:rsid w:val="00561C36"/>
    <w:rsid w:val="00576C64"/>
    <w:rsid w:val="005957A1"/>
    <w:rsid w:val="005A1A01"/>
    <w:rsid w:val="005C02A1"/>
    <w:rsid w:val="005D3E43"/>
    <w:rsid w:val="005D55BA"/>
    <w:rsid w:val="006117E9"/>
    <w:rsid w:val="00642507"/>
    <w:rsid w:val="00652F6B"/>
    <w:rsid w:val="00656303"/>
    <w:rsid w:val="006579EF"/>
    <w:rsid w:val="00663BE7"/>
    <w:rsid w:val="0066700B"/>
    <w:rsid w:val="006826A1"/>
    <w:rsid w:val="00684995"/>
    <w:rsid w:val="00685C87"/>
    <w:rsid w:val="00694C58"/>
    <w:rsid w:val="006B03C3"/>
    <w:rsid w:val="006F2627"/>
    <w:rsid w:val="007075D8"/>
    <w:rsid w:val="00723024"/>
    <w:rsid w:val="00734F8B"/>
    <w:rsid w:val="00746162"/>
    <w:rsid w:val="0078162F"/>
    <w:rsid w:val="00790100"/>
    <w:rsid w:val="007A77ED"/>
    <w:rsid w:val="007B1846"/>
    <w:rsid w:val="007B389B"/>
    <w:rsid w:val="007B7AFA"/>
    <w:rsid w:val="007D21B0"/>
    <w:rsid w:val="007D760C"/>
    <w:rsid w:val="007E593C"/>
    <w:rsid w:val="007F6063"/>
    <w:rsid w:val="008219B4"/>
    <w:rsid w:val="008234A8"/>
    <w:rsid w:val="0083697D"/>
    <w:rsid w:val="0084255C"/>
    <w:rsid w:val="00847716"/>
    <w:rsid w:val="0087254B"/>
    <w:rsid w:val="0089097C"/>
    <w:rsid w:val="008A4FD2"/>
    <w:rsid w:val="008A7F0E"/>
    <w:rsid w:val="008B5DF6"/>
    <w:rsid w:val="008D545F"/>
    <w:rsid w:val="008E1938"/>
    <w:rsid w:val="008F4EC9"/>
    <w:rsid w:val="00900CFE"/>
    <w:rsid w:val="009241E6"/>
    <w:rsid w:val="00937141"/>
    <w:rsid w:val="00947367"/>
    <w:rsid w:val="00957FE4"/>
    <w:rsid w:val="0097180D"/>
    <w:rsid w:val="00972863"/>
    <w:rsid w:val="009917B9"/>
    <w:rsid w:val="009949F9"/>
    <w:rsid w:val="009A4850"/>
    <w:rsid w:val="009A62D3"/>
    <w:rsid w:val="009B7634"/>
    <w:rsid w:val="009E232B"/>
    <w:rsid w:val="009E607B"/>
    <w:rsid w:val="009F2EC5"/>
    <w:rsid w:val="00A146A1"/>
    <w:rsid w:val="00A26A97"/>
    <w:rsid w:val="00A30ACF"/>
    <w:rsid w:val="00A707BE"/>
    <w:rsid w:val="00A75F42"/>
    <w:rsid w:val="00A84B1B"/>
    <w:rsid w:val="00AB3E30"/>
    <w:rsid w:val="00AB6555"/>
    <w:rsid w:val="00AC1EA4"/>
    <w:rsid w:val="00AC5DDD"/>
    <w:rsid w:val="00AF57A3"/>
    <w:rsid w:val="00AF77FC"/>
    <w:rsid w:val="00B0100B"/>
    <w:rsid w:val="00B12909"/>
    <w:rsid w:val="00B13E78"/>
    <w:rsid w:val="00B255EC"/>
    <w:rsid w:val="00B414E9"/>
    <w:rsid w:val="00B43E4D"/>
    <w:rsid w:val="00B45B95"/>
    <w:rsid w:val="00B4752A"/>
    <w:rsid w:val="00B63C79"/>
    <w:rsid w:val="00B65940"/>
    <w:rsid w:val="00B77D8C"/>
    <w:rsid w:val="00BA1777"/>
    <w:rsid w:val="00BB0EB8"/>
    <w:rsid w:val="00BE636E"/>
    <w:rsid w:val="00C2676C"/>
    <w:rsid w:val="00C523B2"/>
    <w:rsid w:val="00C562C3"/>
    <w:rsid w:val="00C638EB"/>
    <w:rsid w:val="00C64545"/>
    <w:rsid w:val="00C97455"/>
    <w:rsid w:val="00CA1B64"/>
    <w:rsid w:val="00CB2EB5"/>
    <w:rsid w:val="00CB6BCE"/>
    <w:rsid w:val="00CE4120"/>
    <w:rsid w:val="00D100CB"/>
    <w:rsid w:val="00D12970"/>
    <w:rsid w:val="00D13BA7"/>
    <w:rsid w:val="00D218D0"/>
    <w:rsid w:val="00D23A0D"/>
    <w:rsid w:val="00D23F8E"/>
    <w:rsid w:val="00D435A2"/>
    <w:rsid w:val="00D62949"/>
    <w:rsid w:val="00D62D52"/>
    <w:rsid w:val="00D632E2"/>
    <w:rsid w:val="00D64E18"/>
    <w:rsid w:val="00D74FD3"/>
    <w:rsid w:val="00DC657C"/>
    <w:rsid w:val="00DD387E"/>
    <w:rsid w:val="00DD5822"/>
    <w:rsid w:val="00DF6D99"/>
    <w:rsid w:val="00E01EF9"/>
    <w:rsid w:val="00E0721F"/>
    <w:rsid w:val="00E07A49"/>
    <w:rsid w:val="00E212ED"/>
    <w:rsid w:val="00E326B7"/>
    <w:rsid w:val="00E566FE"/>
    <w:rsid w:val="00E91893"/>
    <w:rsid w:val="00EC163D"/>
    <w:rsid w:val="00EC3137"/>
    <w:rsid w:val="00EC6A67"/>
    <w:rsid w:val="00EC747F"/>
    <w:rsid w:val="00EC79CD"/>
    <w:rsid w:val="00EE35E3"/>
    <w:rsid w:val="00F051CF"/>
    <w:rsid w:val="00F06BC7"/>
    <w:rsid w:val="00F30463"/>
    <w:rsid w:val="00F47666"/>
    <w:rsid w:val="00F51F11"/>
    <w:rsid w:val="00F8557F"/>
    <w:rsid w:val="00F9651F"/>
    <w:rsid w:val="00FA1893"/>
    <w:rsid w:val="00FB0FDB"/>
    <w:rsid w:val="00FC0792"/>
    <w:rsid w:val="00FD0E7D"/>
    <w:rsid w:val="00FD5B29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352B6"/>
  <w15:chartTrackingRefBased/>
  <w15:docId w15:val="{2DC2AC12-4948-7B4B-9D47-3CD25D43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fr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0FDB"/>
    <w:rPr>
      <w:rFonts w:eastAsiaTheme="minorHAnsi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B0FDB"/>
    <w:rPr>
      <w:rFonts w:ascii="Times New Roman" w:eastAsia="SimSun" w:hAnsi="Times New Roman" w:cs="Times New Roman"/>
      <w:sz w:val="18"/>
      <w:szCs w:val="18"/>
      <w:lang w:val="fr-CA" w:eastAsia="zh-CN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0FDB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FB0FDB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0</Words>
  <Characters>7099</Characters>
  <Application>Microsoft Office Word</Application>
  <DocSecurity>0</DocSecurity>
  <Lines>59</Lines>
  <Paragraphs>16</Paragraphs>
  <ScaleCrop>false</ScaleCrop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alvail</dc:creator>
  <cp:keywords/>
  <dc:description/>
  <cp:lastModifiedBy>Hubert Salvail</cp:lastModifiedBy>
  <cp:revision>1</cp:revision>
  <dcterms:created xsi:type="dcterms:W3CDTF">2020-05-07T15:25:00Z</dcterms:created>
  <dcterms:modified xsi:type="dcterms:W3CDTF">2020-05-07T15:26:00Z</dcterms:modified>
</cp:coreProperties>
</file>